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B9F30" w14:textId="77777777" w:rsidR="00B7392E" w:rsidRDefault="00B7392E" w:rsidP="00B739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4: </w:t>
      </w:r>
      <w:r w:rsidRPr="002D63E6">
        <w:rPr>
          <w:rFonts w:ascii="Times New Roman" w:hAnsi="Times New Roman" w:cs="Times New Roman"/>
          <w:sz w:val="24"/>
          <w:szCs w:val="24"/>
        </w:rPr>
        <w:t>COVID-19 specific encounter primary diagnoses used in addition to U07.1 to identify “EHR-confirmed case” from UC Health EHR data.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8"/>
      </w:tblGrid>
      <w:tr w:rsidR="00B7392E" w:rsidRPr="0089514D" w14:paraId="32F47B3A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F26EA3A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2019 novel coronavirus disease (COVID-19)",</w:t>
            </w:r>
          </w:p>
        </w:tc>
      </w:tr>
      <w:tr w:rsidR="00B7392E" w:rsidRPr="0089514D" w14:paraId="69CC969E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2836D6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Acute respiratory disease due to COVID-19 virus",</w:t>
            </w:r>
          </w:p>
        </w:tc>
      </w:tr>
      <w:tr w:rsidR="00B7392E" w:rsidRPr="0089514D" w14:paraId="6C068CD6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8BB144C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Acute respiratory distress syndrome (ARDS) due to COVID-19 virus",</w:t>
            </w:r>
          </w:p>
        </w:tc>
      </w:tr>
      <w:tr w:rsidR="00B7392E" w:rsidRPr="0089514D" w14:paraId="421DF6B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255D6CA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COVID-19 virus detected",</w:t>
            </w:r>
          </w:p>
        </w:tc>
      </w:tr>
      <w:tr w:rsidR="00B7392E" w:rsidRPr="0089514D" w14:paraId="6BA5F67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128DF969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Encephalopathy due to COVID-19 virus",</w:t>
            </w:r>
          </w:p>
        </w:tc>
      </w:tr>
      <w:tr w:rsidR="00B7392E" w:rsidRPr="0089514D" w14:paraId="07F5E2B2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8EC9AA7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Gastroenteritis due to COVID-19 virus",</w:t>
            </w:r>
          </w:p>
        </w:tc>
      </w:tr>
      <w:tr w:rsidR="00B7392E" w:rsidRPr="0089514D" w14:paraId="36A82754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7F067AF6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Myocarditis due to COVID-19 virus",</w:t>
            </w:r>
          </w:p>
        </w:tc>
      </w:tr>
      <w:tr w:rsidR="00B7392E" w:rsidRPr="0089514D" w14:paraId="60B01067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6BF99402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Otitis media due to COVID-19 virus",</w:t>
            </w:r>
          </w:p>
        </w:tc>
      </w:tr>
      <w:tr w:rsidR="00B7392E" w:rsidRPr="0089514D" w14:paraId="0036A88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5D722D09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Pneumonia due to COVID-19 virus",</w:t>
            </w:r>
          </w:p>
        </w:tc>
      </w:tr>
      <w:tr w:rsidR="00B7392E" w:rsidRPr="0089514D" w14:paraId="1D3BFF6C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4BEB4ED4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Real time reverse transcriptase PCR positive for COVID-19 virus",</w:t>
            </w:r>
          </w:p>
        </w:tc>
      </w:tr>
      <w:tr w:rsidR="00B7392E" w:rsidRPr="0089514D" w14:paraId="4302B593" w14:textId="77777777" w:rsidTr="007C608F">
        <w:trPr>
          <w:trHeight w:val="144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14:paraId="21C2A362" w14:textId="77777777" w:rsidR="00B7392E" w:rsidRPr="0089514D" w:rsidRDefault="00B7392E" w:rsidP="007C608F">
            <w:pPr>
              <w:spacing w:after="0"/>
              <w:rPr>
                <w:rFonts w:ascii="Times New Roman" w:hAnsi="Times New Roman" w:cs="Times New Roman"/>
              </w:rPr>
            </w:pPr>
            <w:r w:rsidRPr="0089514D">
              <w:rPr>
                <w:rFonts w:ascii="Times New Roman" w:hAnsi="Times New Roman" w:cs="Times New Roman"/>
              </w:rPr>
              <w:t>"Upper respiratory tract infection due to COVID-19 virus"</w:t>
            </w:r>
          </w:p>
        </w:tc>
      </w:tr>
    </w:tbl>
    <w:p w14:paraId="59FCB379" w14:textId="745C8ED8" w:rsidR="00B7392E" w:rsidRPr="00AB44D4" w:rsidRDefault="00B7392E" w:rsidP="00B739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98D3F" w14:textId="77777777" w:rsidR="00355AA4" w:rsidRDefault="00355AA4"/>
    <w:sectPr w:rsidR="00355A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2E"/>
    <w:rsid w:val="00355AA4"/>
    <w:rsid w:val="00B7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EBC59"/>
  <w15:chartTrackingRefBased/>
  <w15:docId w15:val="{73DEED05-ABE3-DA46-A870-80AA10FC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92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Stephanie</cp:lastModifiedBy>
  <cp:revision>1</cp:revision>
  <dcterms:created xsi:type="dcterms:W3CDTF">2022-05-30T11:37:00Z</dcterms:created>
  <dcterms:modified xsi:type="dcterms:W3CDTF">2022-05-30T11:37:00Z</dcterms:modified>
</cp:coreProperties>
</file>